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33B7E" w14:textId="26A9D270" w:rsidR="00BF2629" w:rsidRDefault="00BF2629" w:rsidP="00BF2629">
      <w:pPr>
        <w:pStyle w:val="Caption"/>
        <w:keepNext/>
      </w:pPr>
      <w:r>
        <w:t>T</w:t>
      </w:r>
      <w:bookmarkStart w:id="0" w:name="_GoBack"/>
      <w:bookmarkEnd w:id="0"/>
      <w:r>
        <w:t xml:space="preserve">able </w:t>
      </w:r>
      <w:fldSimple w:instr=" SEQ Table \* ARABIC ">
        <w:r>
          <w:rPr>
            <w:noProof/>
          </w:rPr>
          <w:t>1</w:t>
        </w:r>
      </w:fldSimple>
      <w:r w:rsidRPr="00281165">
        <w:t xml:space="preserve"> Participant Characteristics of Peri-Urban and Urban Adults</w:t>
      </w:r>
    </w:p>
    <w:tbl>
      <w:tblPr>
        <w:tblStyle w:val="TableGrid4"/>
        <w:tblpPr w:leftFromText="180" w:rightFromText="180" w:vertAnchor="page" w:horzAnchor="margin" w:tblpXSpec="center" w:tblpY="2789"/>
        <w:tblW w:w="0" w:type="auto"/>
        <w:jc w:val="center"/>
        <w:tblLook w:val="04A0" w:firstRow="1" w:lastRow="0" w:firstColumn="1" w:lastColumn="0" w:noHBand="0" w:noVBand="1"/>
      </w:tblPr>
      <w:tblGrid>
        <w:gridCol w:w="5488"/>
        <w:gridCol w:w="1636"/>
        <w:gridCol w:w="1516"/>
      </w:tblGrid>
      <w:tr w:rsidR="00C37F2D" w:rsidRPr="002019A2" w14:paraId="043914C4" w14:textId="77777777" w:rsidTr="00BF262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D81E916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D7E355" w14:textId="77777777" w:rsidR="00C37F2D" w:rsidRPr="002019A2" w:rsidRDefault="00C37F2D" w:rsidP="00BF26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C37F2D" w:rsidRPr="002019A2" w14:paraId="62C16DBB" w14:textId="77777777" w:rsidTr="00BF2629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1CDE515D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E40C11" w14:textId="77777777" w:rsidR="00C37F2D" w:rsidRPr="002019A2" w:rsidRDefault="00C37F2D" w:rsidP="00BF26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Gressier</w:t>
            </w:r>
          </w:p>
          <w:p w14:paraId="22AFB342" w14:textId="77777777" w:rsidR="00C37F2D" w:rsidRPr="002019A2" w:rsidRDefault="00C37F2D" w:rsidP="00BF26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295 (59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97C9E9A" w14:textId="77777777" w:rsidR="00C37F2D" w:rsidRPr="002019A2" w:rsidRDefault="00C37F2D" w:rsidP="00BF26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Léogâne</w:t>
            </w:r>
          </w:p>
          <w:p w14:paraId="4CDD598E" w14:textId="77777777" w:rsidR="00C37F2D" w:rsidRPr="002019A2" w:rsidRDefault="00C37F2D" w:rsidP="00BF2629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204 (40.9)</w:t>
            </w:r>
          </w:p>
        </w:tc>
      </w:tr>
      <w:tr w:rsidR="00C37F2D" w:rsidRPr="002019A2" w14:paraId="38940624" w14:textId="77777777" w:rsidTr="00BF2629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9B9446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Socio-demographic characteristics</w:t>
            </w:r>
          </w:p>
        </w:tc>
      </w:tr>
      <w:tr w:rsidR="00C37F2D" w:rsidRPr="002019A2" w14:paraId="79918F3F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BC5C36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14:paraId="522A41E2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Range</w:t>
            </w:r>
          </w:p>
          <w:p w14:paraId="3A2E52C5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Mean (SD)</w:t>
            </w:r>
          </w:p>
          <w:p w14:paraId="1E2A16FA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02C4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F166E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(16, 85)</w:t>
            </w:r>
          </w:p>
          <w:p w14:paraId="32BC38C1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36.0 (14.2)</w:t>
            </w:r>
          </w:p>
          <w:p w14:paraId="79D9FFD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385F4D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ACED67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, 82)</w:t>
            </w:r>
          </w:p>
          <w:p w14:paraId="111C7FDB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35.9 (13.1)</w:t>
            </w:r>
          </w:p>
          <w:p w14:paraId="0D61BCB8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37F2D" w:rsidRPr="002019A2" w14:paraId="16E9EE5D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314AC3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  <w:p w14:paraId="5E0E03D0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Range</w:t>
            </w:r>
          </w:p>
          <w:p w14:paraId="5AB52EC2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Mean (SD)</w:t>
            </w:r>
          </w:p>
          <w:p w14:paraId="73CFAD67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C3BF6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D50370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(1, 11)</w:t>
            </w:r>
          </w:p>
          <w:p w14:paraId="4CF1CCEF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.0 (2.3)</w:t>
            </w:r>
          </w:p>
          <w:p w14:paraId="734FCBC1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48B0A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(1, 11)</w:t>
            </w:r>
          </w:p>
          <w:p w14:paraId="1AAD2B11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.3 (2.3)</w:t>
            </w:r>
          </w:p>
          <w:p w14:paraId="0059FA7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7F2D" w:rsidRPr="002019A2" w14:paraId="71232BD0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6A1E6F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Median rated ladder rung</w:t>
            </w:r>
          </w:p>
          <w:p w14:paraId="2D1E5675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Income</w:t>
            </w:r>
          </w:p>
          <w:p w14:paraId="7FE79327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Education</w:t>
            </w:r>
          </w:p>
          <w:p w14:paraId="72053866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Safe work</w:t>
            </w:r>
          </w:p>
          <w:p w14:paraId="4D519D5C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Safe 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EB973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D4141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2ED113C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BBB1499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3120E59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BD1ADD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C6269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9180C9E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AA8E543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C700956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7F2D" w:rsidRPr="002019A2" w14:paraId="1D29E8AC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54C944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House type – n (%)</w:t>
            </w:r>
          </w:p>
          <w:p w14:paraId="68BA1589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Owned house</w:t>
            </w:r>
          </w:p>
          <w:p w14:paraId="45D90EE6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Rented house</w:t>
            </w:r>
          </w:p>
          <w:p w14:paraId="331D5723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Owned apartment</w:t>
            </w:r>
          </w:p>
          <w:p w14:paraId="07A49B6E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Rented apartment</w:t>
            </w:r>
          </w:p>
          <w:p w14:paraId="50EB89E6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62C9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B8CC16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253 (86.1)</w:t>
            </w:r>
          </w:p>
          <w:p w14:paraId="547A22F6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34 (11.6) </w:t>
            </w:r>
          </w:p>
          <w:p w14:paraId="6C9C0F55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4 (1.4) </w:t>
            </w:r>
          </w:p>
          <w:p w14:paraId="3A051329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2(0.7) </w:t>
            </w:r>
          </w:p>
          <w:p w14:paraId="6FBCD94B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1(0.3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E90470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5C0FA3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141 (69.8)</w:t>
            </w:r>
          </w:p>
          <w:p w14:paraId="1ED0969D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 54 (26.7) </w:t>
            </w:r>
          </w:p>
          <w:p w14:paraId="432ED9EE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 2 (1.0) </w:t>
            </w:r>
          </w:p>
          <w:p w14:paraId="776B519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 1(0.5) </w:t>
            </w:r>
          </w:p>
          <w:p w14:paraId="6B259DF6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4 (2.0)</w:t>
            </w:r>
          </w:p>
        </w:tc>
      </w:tr>
      <w:tr w:rsidR="00C37F2D" w:rsidRPr="002019A2" w14:paraId="20F1C1C4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CFBD2A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Occupation – n (%)</w:t>
            </w:r>
          </w:p>
          <w:p w14:paraId="1B98D452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Trade/commerce</w:t>
            </w:r>
          </w:p>
          <w:p w14:paraId="5115FC2B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Education</w:t>
            </w:r>
          </w:p>
          <w:p w14:paraId="5377E82B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Food service</w:t>
            </w:r>
          </w:p>
          <w:p w14:paraId="3A129EB3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Homemaker/supported</w:t>
            </w:r>
          </w:p>
          <w:p w14:paraId="775F1423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working</w:t>
            </w:r>
          </w:p>
          <w:p w14:paraId="15947E20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74B6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D43D4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 90 (30.5) </w:t>
            </w:r>
          </w:p>
          <w:p w14:paraId="4F3EBF41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 10 (3.4) </w:t>
            </w:r>
          </w:p>
          <w:p w14:paraId="353BF5E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 20 (6.8) </w:t>
            </w:r>
          </w:p>
          <w:p w14:paraId="5854ADB3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 36 (12.2) </w:t>
            </w:r>
          </w:p>
          <w:p w14:paraId="43989A9F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91 (30.8)</w:t>
            </w:r>
          </w:p>
          <w:p w14:paraId="5070A37F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40 (13.9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3D21E5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A111B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77 (37.7)</w:t>
            </w:r>
          </w:p>
          <w:p w14:paraId="547EF427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 (2.5)</w:t>
            </w:r>
          </w:p>
          <w:p w14:paraId="2569509D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8 (3.9)</w:t>
            </w:r>
          </w:p>
          <w:p w14:paraId="544665B5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8 (3.9)</w:t>
            </w:r>
          </w:p>
          <w:p w14:paraId="2BB8C651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69 (33.8)</w:t>
            </w:r>
          </w:p>
          <w:p w14:paraId="6A9CEB0A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24 (12.6)</w:t>
            </w:r>
          </w:p>
        </w:tc>
      </w:tr>
      <w:tr w:rsidR="00C37F2D" w:rsidRPr="002019A2" w14:paraId="274239A2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A33B97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Works in – n (%)</w:t>
            </w:r>
          </w:p>
          <w:p w14:paraId="12320353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NGO sector</w:t>
            </w:r>
          </w:p>
          <w:p w14:paraId="23B6372F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Healthcare se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FCA1D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96B4F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39 (13.2)</w:t>
            </w:r>
          </w:p>
          <w:p w14:paraId="2D86BF6B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31 (10.5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6A4051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323219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31 (15.2)</w:t>
            </w:r>
          </w:p>
          <w:p w14:paraId="38B8DEA5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19 (9.3)</w:t>
            </w:r>
          </w:p>
        </w:tc>
      </w:tr>
      <w:tr w:rsidR="00C37F2D" w:rsidRPr="002019A2" w14:paraId="4BFF23DB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A9BF96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Received education – n (%)</w:t>
            </w:r>
          </w:p>
          <w:p w14:paraId="3527BF20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About health</w:t>
            </w:r>
          </w:p>
          <w:p w14:paraId="50DBFC1A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From 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3443E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3DCD59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148 (50.2)</w:t>
            </w:r>
          </w:p>
          <w:p w14:paraId="3EFBAC78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65 (2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1448F7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400F9D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80 (39.2)</w:t>
            </w:r>
          </w:p>
          <w:p w14:paraId="3DA3B26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36 (17.7)</w:t>
            </w:r>
          </w:p>
        </w:tc>
      </w:tr>
      <w:tr w:rsidR="00C37F2D" w:rsidRPr="002019A2" w14:paraId="67475456" w14:textId="77777777" w:rsidTr="00BF2629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0F62A0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ter characteristics</w:t>
            </w:r>
          </w:p>
        </w:tc>
      </w:tr>
      <w:tr w:rsidR="00C37F2D" w:rsidRPr="002019A2" w14:paraId="0DEA3AB4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67B5AA2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Household Water Insecurity Security Experience score</w:t>
            </w:r>
          </w:p>
          <w:p w14:paraId="3550C834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Range*</w:t>
            </w:r>
          </w:p>
          <w:p w14:paraId="771D3413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Mean (SD)</w:t>
            </w:r>
          </w:p>
          <w:p w14:paraId="3663BE28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2C4BF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(0, 72)</w:t>
            </w:r>
          </w:p>
          <w:p w14:paraId="52C2A06A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18.4 (15.4)</w:t>
            </w:r>
          </w:p>
          <w:p w14:paraId="0F90D1DC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CFA61C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(0, 88)</w:t>
            </w:r>
          </w:p>
          <w:p w14:paraId="56245B0F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19.9 (16.7)</w:t>
            </w:r>
          </w:p>
          <w:p w14:paraId="4BC634F3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37F2D" w:rsidRPr="002019A2" w14:paraId="6267E8B1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DAB87F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Cost of water (</w:t>
            </w:r>
            <w:r w:rsidRPr="002019A2">
              <w:rPr>
                <w:rFonts w:ascii="Times New Roman" w:eastAsia="Times New Roman" w:hAnsi="Times New Roman" w:cs="Times New Roman"/>
                <w:sz w:val="24"/>
                <w:szCs w:val="24"/>
              </w:rPr>
              <w:t>HTG)</w:t>
            </w:r>
          </w:p>
          <w:p w14:paraId="7AE4C74F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Range</w:t>
            </w:r>
          </w:p>
          <w:p w14:paraId="35BF268C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Mean (SD)</w:t>
            </w:r>
          </w:p>
          <w:p w14:paraId="0136A4A7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73B57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8C339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(0, 7000.0)</w:t>
            </w:r>
          </w:p>
          <w:p w14:paraId="5EA371DE" w14:textId="77777777" w:rsidR="00C37F2D" w:rsidRPr="002019A2" w:rsidRDefault="00C37F2D" w:rsidP="00BF2629">
            <w:pPr>
              <w:ind w:left="720" w:hanging="72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303.9 (840.0)</w:t>
            </w:r>
          </w:p>
          <w:p w14:paraId="3F54438A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AFE29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93C1EB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(0, 3200.0)</w:t>
            </w:r>
          </w:p>
          <w:p w14:paraId="2B834E2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287.3 (448.4)</w:t>
            </w:r>
          </w:p>
          <w:p w14:paraId="6759283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C37F2D" w:rsidRPr="002019A2" w14:paraId="0ABD9ACA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56C908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Drinking water source – n (%)</w:t>
            </w:r>
          </w:p>
          <w:p w14:paraId="676B25F9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ouse or yard pipe </w:t>
            </w:r>
          </w:p>
          <w:p w14:paraId="149CBB25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and pump </w:t>
            </w:r>
          </w:p>
          <w:p w14:paraId="5BC42D51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Protected or unprotected well</w:t>
            </w:r>
          </w:p>
          <w:p w14:paraId="100B6315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Small vendor or another person</w:t>
            </w:r>
          </w:p>
          <w:p w14:paraId="1FE4CA43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Truck</w:t>
            </w:r>
          </w:p>
          <w:p w14:paraId="27303792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Bottle or sachet </w:t>
            </w:r>
          </w:p>
          <w:p w14:paraId="7FD09D99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Rain, surface water, or 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AF451" w14:textId="77777777" w:rsidR="00C37F2D" w:rsidRPr="002019A2" w:rsidRDefault="00C37F2D" w:rsidP="00BF2629">
            <w:pPr>
              <w:ind w:right="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B731C" w14:textId="77777777" w:rsidR="00C37F2D" w:rsidRPr="002019A2" w:rsidRDefault="00C37F2D" w:rsidP="00BF2629">
            <w:pPr>
              <w:ind w:right="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93 (31.6)</w:t>
            </w:r>
          </w:p>
          <w:p w14:paraId="2B3BCF0B" w14:textId="77777777" w:rsidR="00C37F2D" w:rsidRPr="002019A2" w:rsidRDefault="00C37F2D" w:rsidP="00BF2629">
            <w:pPr>
              <w:ind w:right="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26 (8.8) </w:t>
            </w:r>
          </w:p>
          <w:p w14:paraId="30829E15" w14:textId="77777777" w:rsidR="00C37F2D" w:rsidRPr="002019A2" w:rsidRDefault="00C37F2D" w:rsidP="00BF2629">
            <w:pPr>
              <w:ind w:right="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26 (8.8) </w:t>
            </w:r>
          </w:p>
          <w:p w14:paraId="1DF7513D" w14:textId="77777777" w:rsidR="00C37F2D" w:rsidRPr="002019A2" w:rsidRDefault="00C37F2D" w:rsidP="00BF2629">
            <w:pPr>
              <w:ind w:right="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43 (14.6)</w:t>
            </w:r>
          </w:p>
          <w:p w14:paraId="33F4612F" w14:textId="77777777" w:rsidR="00C37F2D" w:rsidRPr="002019A2" w:rsidRDefault="00C37F2D" w:rsidP="00BF2629">
            <w:pPr>
              <w:ind w:right="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22 (7.5) </w:t>
            </w:r>
          </w:p>
          <w:p w14:paraId="4141219D" w14:textId="77777777" w:rsidR="00C37F2D" w:rsidRPr="002019A2" w:rsidRDefault="00C37F2D" w:rsidP="00BF2629">
            <w:pPr>
              <w:ind w:right="9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73 (24.8)</w:t>
            </w:r>
          </w:p>
          <w:p w14:paraId="7AB3603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11 (3.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7E480A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9E746F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19 (9.5) </w:t>
            </w:r>
          </w:p>
          <w:p w14:paraId="22E5A72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44 (22.1)</w:t>
            </w:r>
          </w:p>
          <w:p w14:paraId="5F4990E7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18 (9.0) </w:t>
            </w:r>
          </w:p>
          <w:p w14:paraId="2448C7AF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24 (12.1)</w:t>
            </w:r>
          </w:p>
          <w:p w14:paraId="17214F48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4 (2.0) </w:t>
            </w:r>
          </w:p>
          <w:p w14:paraId="73EB344D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89 (44.7)</w:t>
            </w:r>
          </w:p>
          <w:p w14:paraId="21426230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 1(0.5) </w:t>
            </w:r>
          </w:p>
        </w:tc>
      </w:tr>
      <w:tr w:rsidR="00C37F2D" w:rsidRPr="002019A2" w14:paraId="3841A42D" w14:textId="77777777" w:rsidTr="00BF262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E7F893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Non-drinking water source – n (%)</w:t>
            </w:r>
          </w:p>
          <w:p w14:paraId="2C37D3EE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ouse or yard pipe </w:t>
            </w:r>
          </w:p>
          <w:p w14:paraId="74CA1199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and pump </w:t>
            </w:r>
          </w:p>
          <w:p w14:paraId="07120702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Protected or unprotected well</w:t>
            </w:r>
          </w:p>
          <w:p w14:paraId="59A384E8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Small vendor or another person</w:t>
            </w:r>
          </w:p>
          <w:p w14:paraId="712EA66C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Truck</w:t>
            </w:r>
          </w:p>
          <w:p w14:paraId="25B37DE3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Bottle or sachet </w:t>
            </w:r>
          </w:p>
          <w:p w14:paraId="71F142A8" w14:textId="77777777" w:rsidR="00C37F2D" w:rsidRPr="002019A2" w:rsidRDefault="00C37F2D" w:rsidP="00BF26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ab/>
              <w:t>Rain, surface water, or 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71506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E79E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93 (31.8)</w:t>
            </w:r>
          </w:p>
          <w:p w14:paraId="3067238E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0 (17.1)</w:t>
            </w:r>
          </w:p>
          <w:p w14:paraId="7FCBBEA5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83 (28.4)</w:t>
            </w:r>
          </w:p>
          <w:p w14:paraId="465DCBC2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3 (1.0) </w:t>
            </w:r>
          </w:p>
          <w:p w14:paraId="175EA938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30 (10.3)</w:t>
            </w:r>
          </w:p>
          <w:p w14:paraId="258E97B8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12 (4.1) </w:t>
            </w:r>
          </w:p>
          <w:p w14:paraId="6A5F4788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21 (7.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481681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4347F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21 (10.7)</w:t>
            </w:r>
          </w:p>
          <w:p w14:paraId="1CAEB99D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72 (36.5)</w:t>
            </w:r>
          </w:p>
          <w:p w14:paraId="76138ED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95 (48.2)</w:t>
            </w:r>
          </w:p>
          <w:p w14:paraId="675B503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4 (2.0) </w:t>
            </w:r>
          </w:p>
          <w:p w14:paraId="3520B807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0 (0.0) </w:t>
            </w:r>
          </w:p>
          <w:p w14:paraId="4340B5EA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 xml:space="preserve">0 (0.0) </w:t>
            </w:r>
          </w:p>
          <w:p w14:paraId="248FB5E4" w14:textId="77777777" w:rsidR="00C37F2D" w:rsidRPr="002019A2" w:rsidRDefault="00C37F2D" w:rsidP="00BF2629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019A2">
              <w:rPr>
                <w:rFonts w:ascii="Times New Roman" w:hAnsi="Times New Roman" w:cs="Times New Roman"/>
                <w:sz w:val="24"/>
                <w:szCs w:val="24"/>
              </w:rPr>
              <w:t>5 (2.5)</w:t>
            </w:r>
          </w:p>
        </w:tc>
      </w:tr>
    </w:tbl>
    <w:p w14:paraId="7F94A54D" w14:textId="061E453B" w:rsidR="000A6EF5" w:rsidRDefault="00BF2629">
      <w:r w:rsidRPr="002019A2">
        <w:rPr>
          <w:rFonts w:ascii="Times New Roman" w:hAnsi="Times New Roman" w:cs="Times New Roman"/>
          <w:sz w:val="24"/>
          <w:szCs w:val="24"/>
        </w:rPr>
        <w:t xml:space="preserve">*Maximum </w:t>
      </w:r>
      <w:proofErr w:type="gramStart"/>
      <w:r w:rsidRPr="002019A2">
        <w:rPr>
          <w:rFonts w:ascii="Times New Roman" w:hAnsi="Times New Roman" w:cs="Times New Roman"/>
          <w:sz w:val="24"/>
          <w:szCs w:val="24"/>
        </w:rPr>
        <w:t>possible value</w:t>
      </w:r>
      <w:proofErr w:type="gramEnd"/>
      <w:r w:rsidRPr="002019A2">
        <w:rPr>
          <w:rFonts w:ascii="Times New Roman" w:hAnsi="Times New Roman" w:cs="Times New Roman"/>
          <w:sz w:val="24"/>
          <w:szCs w:val="24"/>
        </w:rPr>
        <w:t xml:space="preserve"> of 104</w:t>
      </w:r>
    </w:p>
    <w:sectPr w:rsidR="000A6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F2D"/>
    <w:rsid w:val="000A6EF5"/>
    <w:rsid w:val="00BF2629"/>
    <w:rsid w:val="00C3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4B523"/>
  <w15:chartTrackingRefBased/>
  <w15:docId w15:val="{1DDAD676-05E7-4487-B1BB-781AC667D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7F2D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C37F2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7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F2629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Elizabeth A</dc:creator>
  <cp:keywords/>
  <dc:description/>
  <cp:lastModifiedBy>Microsoft Office User</cp:lastModifiedBy>
  <cp:revision>2</cp:revision>
  <dcterms:created xsi:type="dcterms:W3CDTF">2019-03-24T22:06:00Z</dcterms:created>
  <dcterms:modified xsi:type="dcterms:W3CDTF">2019-03-24T22:06:00Z</dcterms:modified>
</cp:coreProperties>
</file>